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178C7" w14:textId="77777777" w:rsidR="0058456F" w:rsidRDefault="003817AE">
      <w:pPr>
        <w:spacing w:after="120"/>
      </w:pPr>
      <w:proofErr w:type="spellStart"/>
      <w:r>
        <w:rPr>
          <w:b/>
          <w:bCs/>
          <w:color w:val="1F3864"/>
          <w:sz w:val="22"/>
          <w:szCs w:val="22"/>
        </w:rPr>
        <w:t>Supplementary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Table</w:t>
      </w:r>
      <w:proofErr w:type="spellEnd"/>
      <w:r>
        <w:rPr>
          <w:b/>
          <w:bCs/>
          <w:color w:val="1F3864"/>
          <w:sz w:val="22"/>
          <w:szCs w:val="22"/>
        </w:rPr>
        <w:t xml:space="preserve"> S4. Full </w:t>
      </w:r>
      <w:proofErr w:type="spellStart"/>
      <w:r>
        <w:rPr>
          <w:b/>
          <w:bCs/>
          <w:color w:val="1F3864"/>
          <w:sz w:val="22"/>
          <w:szCs w:val="22"/>
        </w:rPr>
        <w:t>document-level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recommendation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matrix</w:t>
      </w:r>
      <w:proofErr w:type="spellEnd"/>
      <w:r>
        <w:rPr>
          <w:b/>
          <w:bCs/>
          <w:color w:val="1F3864"/>
          <w:sz w:val="22"/>
          <w:szCs w:val="22"/>
        </w:rPr>
        <w:t xml:space="preserve"> for first-</w:t>
      </w:r>
      <w:proofErr w:type="spellStart"/>
      <w:r>
        <w:rPr>
          <w:b/>
          <w:bCs/>
          <w:color w:val="1F3864"/>
          <w:sz w:val="22"/>
          <w:szCs w:val="22"/>
        </w:rPr>
        <w:t>episode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psychosis</w:t>
      </w:r>
      <w:proofErr w:type="spellEnd"/>
      <w:r>
        <w:rPr>
          <w:b/>
          <w:bCs/>
          <w:color w:val="1F3864"/>
          <w:sz w:val="22"/>
          <w:szCs w:val="22"/>
        </w:rPr>
        <w:t xml:space="preserve"> (FEP).</w:t>
      </w:r>
    </w:p>
    <w:tbl>
      <w:tblPr>
        <w:tblW w:w="9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1"/>
        <w:gridCol w:w="1130"/>
        <w:gridCol w:w="1390"/>
        <w:gridCol w:w="1020"/>
        <w:gridCol w:w="1581"/>
        <w:gridCol w:w="2050"/>
        <w:gridCol w:w="1291"/>
        <w:gridCol w:w="991"/>
      </w:tblGrid>
      <w:tr w:rsidR="00FA4911" w14:paraId="13A21937" w14:textId="77777777" w:rsidTr="00FA4911">
        <w:trPr>
          <w:tblHeader/>
        </w:trPr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E325DC" w14:textId="77777777" w:rsidR="00FA4911" w:rsidRDefault="00FA4911">
            <w:proofErr w:type="spellStart"/>
            <w:r>
              <w:rPr>
                <w:b/>
                <w:bCs/>
                <w:color w:val="FFFFFF"/>
              </w:rPr>
              <w:t>Population</w:t>
            </w:r>
            <w:proofErr w:type="spellEnd"/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305246" w14:textId="77777777" w:rsidR="00FA4911" w:rsidRDefault="00FA4911">
            <w:r>
              <w:rPr>
                <w:b/>
                <w:bCs/>
                <w:color w:val="FFFFFF"/>
              </w:rPr>
              <w:t>Domain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D109BE" w14:textId="16F1AEF9" w:rsidR="00FA4911" w:rsidRDefault="00FA4911">
            <w:proofErr w:type="spellStart"/>
            <w:r w:rsidRPr="003817AE">
              <w:rPr>
                <w:b/>
                <w:bCs/>
                <w:color w:val="FFFFFF"/>
              </w:rPr>
              <w:t>Recurrent</w:t>
            </w:r>
            <w:proofErr w:type="spellEnd"/>
            <w:r w:rsidRPr="003817AE">
              <w:rPr>
                <w:b/>
                <w:bCs/>
                <w:color w:val="FFFFFF"/>
              </w:rPr>
              <w:t xml:space="preserve"> service component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6F8E59" w14:textId="77777777" w:rsidR="00FA4911" w:rsidRDefault="00FA4911"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endorsing</w:t>
            </w:r>
            <w:proofErr w:type="spellEnd"/>
            <w:r>
              <w:rPr>
                <w:b/>
                <w:bCs/>
                <w:color w:val="FFFFFF"/>
              </w:rPr>
              <w:t>, n/N (%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B4BB62" w14:textId="77777777" w:rsidR="00FA4911" w:rsidRDefault="00FA4911">
            <w:r>
              <w:rPr>
                <w:b/>
                <w:bCs/>
                <w:color w:val="FFFFFF"/>
              </w:rPr>
              <w:t>Strong/</w:t>
            </w:r>
            <w:proofErr w:type="spellStart"/>
            <w:r>
              <w:rPr>
                <w:b/>
                <w:bCs/>
                <w:color w:val="FFFFFF"/>
              </w:rPr>
              <w:t>mandatory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856A48" w14:textId="77777777" w:rsidR="00FA4911" w:rsidRDefault="00FA4911">
            <w:r>
              <w:rPr>
                <w:b/>
                <w:bCs/>
                <w:color w:val="FFFFFF"/>
              </w:rPr>
              <w:t>Moderate/</w:t>
            </w:r>
            <w:proofErr w:type="spellStart"/>
            <w:r>
              <w:rPr>
                <w:b/>
                <w:bCs/>
                <w:color w:val="FFFFFF"/>
              </w:rPr>
              <w:t>recommended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4B112A" w14:textId="77777777" w:rsidR="00FA4911" w:rsidRDefault="00FA4911">
            <w:proofErr w:type="spellStart"/>
            <w:r>
              <w:rPr>
                <w:b/>
                <w:bCs/>
                <w:color w:val="FFFFFF"/>
              </w:rPr>
              <w:t>Weak</w:t>
            </w:r>
            <w:proofErr w:type="spellEnd"/>
            <w:r>
              <w:rPr>
                <w:b/>
                <w:bCs/>
                <w:color w:val="FFFFFF"/>
              </w:rPr>
              <w:t xml:space="preserve">/optional </w:t>
            </w:r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DE5D44" w14:textId="77777777" w:rsidR="00FA4911" w:rsidRDefault="00FA4911">
            <w:proofErr w:type="spellStart"/>
            <w:r>
              <w:rPr>
                <w:b/>
                <w:bCs/>
                <w:color w:val="FFFFFF"/>
              </w:rPr>
              <w:t>Endorsed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but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not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graded</w:t>
            </w:r>
            <w:proofErr w:type="spellEnd"/>
            <w:r>
              <w:rPr>
                <w:b/>
                <w:bCs/>
                <w:color w:val="FFFFFF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</w:rPr>
              <w:t>documents</w:t>
            </w:r>
            <w:proofErr w:type="spellEnd"/>
          </w:p>
        </w:tc>
      </w:tr>
      <w:tr w:rsidR="00FA4911" w14:paraId="1DE5421A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AE17D7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D56A2C" w14:textId="77777777" w:rsidR="00FA4911" w:rsidRDefault="00FA491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56F660" w14:textId="77777777" w:rsidR="00FA4911" w:rsidRDefault="00FA4911">
            <w:proofErr w:type="spellStart"/>
            <w:r>
              <w:t>Specialized</w:t>
            </w:r>
            <w:proofErr w:type="spellEnd"/>
            <w:r>
              <w:t xml:space="preserve"> </w:t>
            </w:r>
            <w:proofErr w:type="spellStart"/>
            <w:r>
              <w:t>outpatient</w:t>
            </w:r>
            <w:proofErr w:type="spellEnd"/>
            <w:r>
              <w:t xml:space="preserve"> EIP teams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3672EE" w14:textId="77777777" w:rsidR="00FA4911" w:rsidRDefault="00FA4911">
            <w:r>
              <w:t>20/22 (90.9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E3D4D3" w14:textId="77777777" w:rsidR="00FA4911" w:rsidRDefault="00FA4911">
            <w:r>
              <w:t xml:space="preserve">MHS Catalunya; SIGN; NICE CG 155; RANZCP; </w:t>
            </w:r>
            <w:proofErr w:type="spellStart"/>
            <w:r>
              <w:t>Orygen</w:t>
            </w:r>
            <w:proofErr w:type="spellEnd"/>
            <w:r>
              <w:t xml:space="preserve">; CPA FEP; </w:t>
            </w:r>
            <w:proofErr w:type="spellStart"/>
            <w:r>
              <w:t>RCPsych</w:t>
            </w:r>
            <w:proofErr w:type="spellEnd"/>
            <w:r>
              <w:t>; APA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687D9D" w14:textId="77777777" w:rsidR="00FA4911" w:rsidRDefault="00FA4911">
            <w:r>
              <w:t>ISS-SNLG; NICE CG 178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A7DD82" w14:textId="77777777" w:rsidR="00FA4911" w:rsidRDefault="00FA4911"/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E9862A" w14:textId="77777777" w:rsidR="00FA4911" w:rsidRDefault="00FA4911">
            <w:r>
              <w:t>NICE QS 80; HSE; IEPA; IRIS; APP; MMHPI; NCCMH-NICE; MH Ontario; EASA</w:t>
            </w:r>
          </w:p>
        </w:tc>
      </w:tr>
      <w:tr w:rsidR="00FA4911" w14:paraId="3B8A2A61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25A965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E0929B" w14:textId="77777777" w:rsidR="00FA4911" w:rsidRDefault="00FA491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653B85" w14:textId="77777777" w:rsidR="00FA4911" w:rsidRDefault="00FA4911">
            <w:proofErr w:type="spellStart"/>
            <w:r>
              <w:t>Timely</w:t>
            </w:r>
            <w:proofErr w:type="spellEnd"/>
            <w:r>
              <w:t xml:space="preserve"> and </w:t>
            </w:r>
            <w:proofErr w:type="spellStart"/>
            <w:r>
              <w:t>equitable</w:t>
            </w:r>
            <w:proofErr w:type="spellEnd"/>
            <w:r>
              <w:t xml:space="preserve"> access to care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A936C8" w14:textId="77777777" w:rsidR="00FA4911" w:rsidRDefault="00FA4911">
            <w:r>
              <w:t>15/22 (68.2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A76BDA" w14:textId="77777777" w:rsidR="00FA4911" w:rsidRDefault="00FA4911">
            <w:r>
              <w:t>NICE CG 155; RANZCP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E151D3" w14:textId="77777777" w:rsidR="00FA4911" w:rsidRDefault="00FA4911">
            <w:r>
              <w:t xml:space="preserve">ISS-SNLG; NICE CG 178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0CFE5E" w14:textId="77777777" w:rsidR="00FA4911" w:rsidRDefault="00FA4911">
            <w:r>
              <w:t xml:space="preserve">MHS Catalunya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873983" w14:textId="77777777" w:rsidR="00FA4911" w:rsidRDefault="00FA4911">
            <w:r>
              <w:t>NICE QS 80; HSE; IEPA; IRIS; MH Ontario; EASA</w:t>
            </w:r>
          </w:p>
        </w:tc>
      </w:tr>
      <w:tr w:rsidR="00FA4911" w14:paraId="6BDC0DA4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88AB12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17B798" w14:textId="77777777" w:rsidR="00FA4911" w:rsidRDefault="00FA491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EB04D4" w14:textId="77777777" w:rsidR="00FA4911" w:rsidRDefault="00FA4911">
            <w:r>
              <w:t xml:space="preserve">Integration and </w:t>
            </w:r>
            <w:proofErr w:type="spellStart"/>
            <w:r>
              <w:t>coordination</w:t>
            </w:r>
            <w:proofErr w:type="spellEnd"/>
            <w:r>
              <w:t xml:space="preserve"> with </w:t>
            </w:r>
            <w:proofErr w:type="spellStart"/>
            <w:r>
              <w:t>child</w:t>
            </w:r>
            <w:proofErr w:type="spellEnd"/>
            <w:r>
              <w:t>/</w:t>
            </w:r>
            <w:proofErr w:type="spellStart"/>
            <w:r>
              <w:t>adolescent</w:t>
            </w:r>
            <w:proofErr w:type="spellEnd"/>
            <w:r>
              <w:t xml:space="preserve">, </w:t>
            </w:r>
            <w:proofErr w:type="spellStart"/>
            <w:r>
              <w:t>adult</w:t>
            </w:r>
            <w:proofErr w:type="spellEnd"/>
            <w:r>
              <w:t xml:space="preserve">, </w:t>
            </w:r>
            <w:proofErr w:type="spellStart"/>
            <w:r>
              <w:t>emergency</w:t>
            </w:r>
            <w:proofErr w:type="spellEnd"/>
            <w:r>
              <w:t xml:space="preserve">, and </w:t>
            </w:r>
            <w:proofErr w:type="spellStart"/>
            <w:r>
              <w:t>inpatient</w:t>
            </w:r>
            <w:proofErr w:type="spellEnd"/>
            <w:r>
              <w:t xml:space="preserve"> services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252536" w14:textId="77777777" w:rsidR="00FA4911" w:rsidRDefault="00FA4911">
            <w:r>
              <w:t>15/22 (68.2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116D8C" w14:textId="77777777" w:rsidR="00FA4911" w:rsidRDefault="00FA4911">
            <w:r>
              <w:t>NICE CG 178; NICE CG 155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A4610A" w14:textId="77777777" w:rsidR="00FA4911" w:rsidRDefault="00FA4911">
            <w:r>
              <w:t xml:space="preserve">ISS-SNLG; </w:t>
            </w:r>
            <w:proofErr w:type="spellStart"/>
            <w:r>
              <w:t>RCPsych</w:t>
            </w:r>
            <w:proofErr w:type="spellEnd"/>
            <w:r>
              <w:t xml:space="preserve">; </w:t>
            </w:r>
            <w:proofErr w:type="spellStart"/>
            <w:r>
              <w:t>Orygen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2B738D" w14:textId="77777777" w:rsidR="00FA4911" w:rsidRDefault="00FA4911">
            <w:r>
              <w:t>SIGN; RANZCP</w:t>
            </w:r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FCEDE5" w14:textId="77777777" w:rsidR="00FA4911" w:rsidRDefault="00FA4911">
            <w:r>
              <w:t>HSE; IEPA; IRIS; NCCMH-NICE; MH Ontario; EASA</w:t>
            </w:r>
          </w:p>
        </w:tc>
      </w:tr>
      <w:tr w:rsidR="00FA4911" w14:paraId="00786184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043301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2592E4" w14:textId="77777777" w:rsidR="00FA4911" w:rsidRDefault="00FA491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811377" w14:textId="77777777" w:rsidR="00FA4911" w:rsidRDefault="00FA4911">
            <w:r>
              <w:t>Assertive community treatment and/or intensive case management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D47F85" w14:textId="77777777" w:rsidR="00FA4911" w:rsidRDefault="00FA4911">
            <w:r>
              <w:t>16/22 (72.7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2CC923" w14:textId="77777777" w:rsidR="00FA4911" w:rsidRDefault="00FA4911">
            <w:r>
              <w:t>SIGN; RANZCP; APA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2D29EB" w14:textId="77777777" w:rsidR="00FA4911" w:rsidRDefault="00FA4911">
            <w:r>
              <w:t xml:space="preserve">ISS-SNLG; NICE CG 178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ADECEC" w14:textId="77777777" w:rsidR="00FA4911" w:rsidRDefault="00FA4911">
            <w:r>
              <w:t xml:space="preserve">MHS Catalunya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66D754" w14:textId="77777777" w:rsidR="00FA4911" w:rsidRDefault="00FA4911">
            <w:r>
              <w:t>NICE QS 80; HSE; IEPA; IRIS; APP; NCCMH-NICE; MH Ontario</w:t>
            </w:r>
          </w:p>
        </w:tc>
      </w:tr>
      <w:tr w:rsidR="00FA4911" w14:paraId="403FA5F7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41B908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642499" w14:textId="77777777" w:rsidR="00FA4911" w:rsidRDefault="00FA491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DCEBDE" w14:textId="77777777" w:rsidR="00FA4911" w:rsidRDefault="00FA4911">
            <w:proofErr w:type="spellStart"/>
            <w:r>
              <w:t>Inpatient</w:t>
            </w:r>
            <w:proofErr w:type="spellEnd"/>
            <w:r>
              <w:t xml:space="preserve"> care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clinically</w:t>
            </w:r>
            <w:proofErr w:type="spellEnd"/>
            <w:r>
              <w:t xml:space="preserve"> </w:t>
            </w:r>
            <w:proofErr w:type="spellStart"/>
            <w:r>
              <w:t>indicated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51838F" w14:textId="77777777" w:rsidR="00FA4911" w:rsidRDefault="00FA4911">
            <w:r>
              <w:t>9/22 (40.9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30CB9B" w14:textId="77777777" w:rsidR="00FA4911" w:rsidRDefault="00FA4911">
            <w:r>
              <w:t>NICE CG 178; NICE CG 155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FFDE2A" w14:textId="77777777" w:rsidR="00FA4911" w:rsidRDefault="00FA4911">
            <w:proofErr w:type="spellStart"/>
            <w:r>
              <w:t>RCPsych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FAB777" w14:textId="77777777" w:rsidR="00FA4911" w:rsidRDefault="00FA4911">
            <w:r>
              <w:t xml:space="preserve">MHS Catalunya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5D31A3" w14:textId="77777777" w:rsidR="00FA4911" w:rsidRDefault="00FA4911">
            <w:r>
              <w:t>HSE; CAMH; MMHPI; VA-</w:t>
            </w:r>
            <w:proofErr w:type="spellStart"/>
            <w:r>
              <w:t>DoD</w:t>
            </w:r>
            <w:proofErr w:type="spellEnd"/>
          </w:p>
        </w:tc>
      </w:tr>
      <w:tr w:rsidR="00FA4911" w14:paraId="133AD60F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CEC294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0B9D67" w14:textId="77777777" w:rsidR="00FA4911" w:rsidRDefault="00FA491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A25900" w14:textId="77777777" w:rsidR="00FA4911" w:rsidRDefault="00FA4911">
            <w:r>
              <w:t>Youth-friendly, non-</w:t>
            </w:r>
            <w:proofErr w:type="spellStart"/>
            <w:r>
              <w:t>stigmatizing</w:t>
            </w:r>
            <w:proofErr w:type="spellEnd"/>
            <w:r>
              <w:t xml:space="preserve"> settings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3D3415" w14:textId="77777777" w:rsidR="00FA4911" w:rsidRDefault="00FA4911">
            <w:r>
              <w:t>14/22 (63.6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03F6B9" w14:textId="77777777" w:rsidR="00FA4911" w:rsidRDefault="00FA4911">
            <w:r>
              <w:t>NICE CG 155; CPA FEP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1D0308" w14:textId="77777777" w:rsidR="00FA4911" w:rsidRDefault="00FA4911">
            <w:r>
              <w:t xml:space="preserve">ISS-SNLG; NICE CG 178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0A0BFE" w14:textId="77777777" w:rsidR="00FA4911" w:rsidRDefault="00FA4911">
            <w:r>
              <w:t xml:space="preserve">MHS Catalunya; RANZCP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7AF10E" w14:textId="77777777" w:rsidR="00FA4911" w:rsidRDefault="00FA4911">
            <w:r>
              <w:t>HSE; IEPA; IRIS; NCCMH-NICE; MH Ontario; EASA</w:t>
            </w:r>
          </w:p>
        </w:tc>
      </w:tr>
      <w:tr w:rsidR="00FA4911" w14:paraId="473A0344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32A6A9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30777C" w14:textId="77777777" w:rsidR="00FA4911" w:rsidRDefault="00FA4911">
            <w:r>
              <w:t xml:space="preserve">Service </w:t>
            </w:r>
            <w:proofErr w:type="spellStart"/>
            <w:r>
              <w:t>configuration</w:t>
            </w:r>
            <w:proofErr w:type="spellEnd"/>
            <w:r>
              <w:t xml:space="preserve"> and </w:t>
            </w:r>
            <w:proofErr w:type="spellStart"/>
            <w:r>
              <w:t>organization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64C4F0" w14:textId="77777777" w:rsidR="00FA4911" w:rsidRDefault="00FA4911">
            <w:proofErr w:type="spellStart"/>
            <w:r>
              <w:t>Structured</w:t>
            </w:r>
            <w:proofErr w:type="spellEnd"/>
            <w:r>
              <w:t xml:space="preserve"> policies for </w:t>
            </w:r>
            <w:proofErr w:type="spellStart"/>
            <w:r>
              <w:t>transition</w:t>
            </w:r>
            <w:proofErr w:type="spellEnd"/>
            <w:r>
              <w:t xml:space="preserve"> from </w:t>
            </w:r>
            <w:proofErr w:type="spellStart"/>
            <w:r>
              <w:t>youth</w:t>
            </w:r>
            <w:proofErr w:type="spellEnd"/>
            <w:r>
              <w:t xml:space="preserve"> to </w:t>
            </w:r>
            <w:proofErr w:type="spellStart"/>
            <w:r>
              <w:t>adult</w:t>
            </w:r>
            <w:proofErr w:type="spellEnd"/>
            <w:r>
              <w:t xml:space="preserve"> services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E3EC73" w14:textId="77777777" w:rsidR="00FA4911" w:rsidRDefault="00FA4911">
            <w:r>
              <w:t>9/22 (40.9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F2D9A3" w14:textId="77777777" w:rsidR="00FA4911" w:rsidRDefault="00FA4911">
            <w:r>
              <w:t>NICE CG 155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93FE3B" w14:textId="77777777" w:rsidR="00FA4911" w:rsidRDefault="00FA4911">
            <w:proofErr w:type="spellStart"/>
            <w:r>
              <w:t>RCPsych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8D0A3A" w14:textId="77777777" w:rsidR="00FA4911" w:rsidRDefault="00FA4911">
            <w:r>
              <w:t>RANZCP</w:t>
            </w:r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CE4963" w14:textId="77777777" w:rsidR="00FA4911" w:rsidRDefault="00FA4911">
            <w:r>
              <w:t>HSE; IEPA; IRIS; NCCMH-NICE; MH Ontario; EASA</w:t>
            </w:r>
          </w:p>
        </w:tc>
      </w:tr>
      <w:tr w:rsidR="00FA4911" w14:paraId="3BF043E9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9C3134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186823" w14:textId="77777777" w:rsidR="00FA4911" w:rsidRDefault="00FA4911">
            <w:proofErr w:type="spellStart"/>
            <w:r>
              <w:t>Assessment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5FF528" w14:textId="77777777" w:rsidR="00FA4911" w:rsidRDefault="00FA4911">
            <w:r>
              <w:t xml:space="preserve">Comprehensive </w:t>
            </w:r>
            <w:proofErr w:type="spellStart"/>
            <w:r>
              <w:t>multidisciplinary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service entry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4CF5B2" w14:textId="77777777" w:rsidR="00FA4911" w:rsidRDefault="00FA4911">
            <w:r>
              <w:t>19/22 (86.4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7A724D" w14:textId="77777777" w:rsidR="00FA4911" w:rsidRDefault="00FA4911">
            <w:r>
              <w:t xml:space="preserve">MHS Catalunya; SIGN; NICE CG 178; NICE CG 155; RANZCP; CPA FEP; </w:t>
            </w:r>
            <w:proofErr w:type="spellStart"/>
            <w:r>
              <w:t>RCPsych</w:t>
            </w:r>
            <w:proofErr w:type="spellEnd"/>
            <w:r>
              <w:t>; APA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7FB623" w14:textId="77777777" w:rsidR="00FA4911" w:rsidRDefault="00FA4911">
            <w:r>
              <w:t>ISS-SNLG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7B1F1B" w14:textId="77777777" w:rsidR="00FA4911" w:rsidRDefault="00FA4911"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64FFBD" w14:textId="77777777" w:rsidR="00FA4911" w:rsidRDefault="00FA4911">
            <w:r>
              <w:t>NICE QS 80; HSE; IEPA; IRIS; APP; MMHPI; NCCMH-NICE; MH Ontario; EASA</w:t>
            </w:r>
          </w:p>
        </w:tc>
      </w:tr>
      <w:tr w:rsidR="00FA4911" w14:paraId="74C25744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6A206F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6AED30" w14:textId="77777777" w:rsidR="00FA4911" w:rsidRDefault="00FA4911">
            <w:proofErr w:type="spellStart"/>
            <w:r>
              <w:t>Assessment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19FA03" w14:textId="77777777" w:rsidR="00FA4911" w:rsidRDefault="00FA4911">
            <w:r>
              <w:t xml:space="preserve">Routine </w:t>
            </w:r>
            <w:proofErr w:type="spellStart"/>
            <w:r>
              <w:t>assessment</w:t>
            </w:r>
            <w:proofErr w:type="spellEnd"/>
            <w:r>
              <w:t xml:space="preserve"> of </w:t>
            </w:r>
            <w:proofErr w:type="spellStart"/>
            <w:r>
              <w:t>comorbid</w:t>
            </w:r>
            <w:proofErr w:type="spellEnd"/>
            <w:r>
              <w:t xml:space="preserve"> </w:t>
            </w:r>
            <w:proofErr w:type="spellStart"/>
            <w:r>
              <w:t>psychiatric</w:t>
            </w:r>
            <w:proofErr w:type="spellEnd"/>
            <w:r>
              <w:t xml:space="preserve"> and </w:t>
            </w:r>
            <w:proofErr w:type="spellStart"/>
            <w:r>
              <w:t>substance</w:t>
            </w:r>
            <w:proofErr w:type="spellEnd"/>
            <w:r>
              <w:t>-use disorders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995268" w14:textId="77777777" w:rsidR="00FA4911" w:rsidRDefault="00FA4911">
            <w:r>
              <w:t>15/22 (68.2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FB34D4" w14:textId="77777777" w:rsidR="00FA4911" w:rsidRDefault="00FA4911">
            <w:r>
              <w:t>NICE CG 178; NICE CG 155; APA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2662B6" w14:textId="77777777" w:rsidR="00FA4911" w:rsidRDefault="00FA4911">
            <w:r>
              <w:t xml:space="preserve">RANZCP; </w:t>
            </w:r>
            <w:proofErr w:type="spellStart"/>
            <w:r>
              <w:t>RCPsych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A5B4B7" w14:textId="77777777" w:rsidR="00FA4911" w:rsidRDefault="00FA4911">
            <w:r>
              <w:t xml:space="preserve">SIGN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1286BA" w14:textId="77777777" w:rsidR="00FA4911" w:rsidRDefault="00FA4911">
            <w:r>
              <w:t>HSE; IEPA; IRIS; NCCMH-NICE; MH Ontario; EASA</w:t>
            </w:r>
          </w:p>
        </w:tc>
      </w:tr>
      <w:tr w:rsidR="00FA4911" w14:paraId="26293CE2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9AAED5" w14:textId="77777777" w:rsidR="00FA4911" w:rsidRDefault="00FA4911">
            <w:r>
              <w:rPr>
                <w:b/>
                <w:bCs/>
              </w:rPr>
              <w:lastRenderedPageBreak/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320734" w14:textId="77777777" w:rsidR="00FA4911" w:rsidRDefault="00FA4911">
            <w:proofErr w:type="spellStart"/>
            <w:r>
              <w:t>Assessment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4B5052" w14:textId="77777777" w:rsidR="00FA4911" w:rsidRDefault="00FA4911">
            <w:proofErr w:type="spellStart"/>
            <w:r>
              <w:t>Standardized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of </w:t>
            </w:r>
            <w:proofErr w:type="spellStart"/>
            <w:r>
              <w:t>functioning</w:t>
            </w:r>
            <w:proofErr w:type="spellEnd"/>
            <w:r>
              <w:t xml:space="preserve"> and </w:t>
            </w:r>
            <w:proofErr w:type="spellStart"/>
            <w:r>
              <w:t>disability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55527F" w14:textId="77777777" w:rsidR="00FA4911" w:rsidRDefault="00FA4911">
            <w:r>
              <w:t>15/22 (68.2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4AC3F4" w14:textId="77777777" w:rsidR="00FA4911" w:rsidRDefault="00FA4911">
            <w:r>
              <w:t xml:space="preserve">NICE CG 155; </w:t>
            </w:r>
            <w:proofErr w:type="spellStart"/>
            <w:r>
              <w:t>RCPsych</w:t>
            </w:r>
            <w:proofErr w:type="spellEnd"/>
            <w:r>
              <w:t>; APA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4C3E2F" w14:textId="77777777" w:rsidR="00FA4911" w:rsidRDefault="00FA4911">
            <w:r>
              <w:t>NICE CG 178; CPA FEP; VA-</w:t>
            </w:r>
            <w:proofErr w:type="spellStart"/>
            <w:r>
              <w:t>DoD</w:t>
            </w:r>
            <w:proofErr w:type="spellEnd"/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FA630C" w14:textId="77777777" w:rsidR="00FA4911" w:rsidRDefault="00FA4911">
            <w:r>
              <w:t xml:space="preserve">RANZCP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B69243" w14:textId="77777777" w:rsidR="00FA4911" w:rsidRDefault="00FA4911">
            <w:r>
              <w:t>HSE; IEPA; IRIS; NCCMH-NICE; MH Ontario; EASA</w:t>
            </w:r>
          </w:p>
        </w:tc>
      </w:tr>
      <w:tr w:rsidR="00FA4911" w14:paraId="0C5158E8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116812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D23656" w14:textId="77777777" w:rsidR="00FA4911" w:rsidRDefault="00FA4911">
            <w:proofErr w:type="spellStart"/>
            <w:r>
              <w:t>Assessment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7B32C5" w14:textId="77777777" w:rsidR="00FA4911" w:rsidRDefault="00FA4911">
            <w:proofErr w:type="spellStart"/>
            <w:r>
              <w:t>Validated</w:t>
            </w:r>
            <w:proofErr w:type="spellEnd"/>
            <w:r>
              <w:t xml:space="preserve"> </w:t>
            </w:r>
            <w:proofErr w:type="spellStart"/>
            <w:r>
              <w:t>diagnostic</w:t>
            </w:r>
            <w:proofErr w:type="spellEnd"/>
            <w:r>
              <w:t xml:space="preserve"> or </w:t>
            </w:r>
            <w:proofErr w:type="spellStart"/>
            <w:r>
              <w:t>symptom</w:t>
            </w:r>
            <w:proofErr w:type="spellEnd"/>
            <w:r>
              <w:t xml:space="preserve">-rating </w:t>
            </w:r>
            <w:proofErr w:type="spellStart"/>
            <w:r>
              <w:t>instruments</w:t>
            </w:r>
            <w:proofErr w:type="spellEnd"/>
            <w:r>
              <w:t xml:space="preserve"> for </w:t>
            </w:r>
            <w:proofErr w:type="spellStart"/>
            <w:r>
              <w:t>diagnosis</w:t>
            </w:r>
            <w:proofErr w:type="spellEnd"/>
            <w:r>
              <w:t xml:space="preserve"> and monitoring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578BE1" w14:textId="77777777" w:rsidR="00FA4911" w:rsidRDefault="00FA4911">
            <w:r>
              <w:t>16/22 (72.7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9E082F" w14:textId="77777777" w:rsidR="00FA4911" w:rsidRDefault="00FA4911">
            <w:r>
              <w:t xml:space="preserve">NICE CG 178; NICE CG 155; </w:t>
            </w:r>
            <w:proofErr w:type="spellStart"/>
            <w:r>
              <w:t>RCPsych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ACDDEC" w14:textId="77777777" w:rsidR="00FA4911" w:rsidRDefault="00FA4911">
            <w:r>
              <w:t>MHS Catalunya; SIGN; APA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CA8178" w14:textId="77777777" w:rsidR="00FA4911" w:rsidRDefault="00FA4911">
            <w:r>
              <w:t xml:space="preserve">RANZCP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D5D786" w14:textId="77777777" w:rsidR="00FA4911" w:rsidRDefault="00FA4911">
            <w:r>
              <w:t>IEPA; HSE; IRIS; NICE QS 80; MH Ontario; EASA; MMHPI</w:t>
            </w:r>
          </w:p>
        </w:tc>
      </w:tr>
      <w:tr w:rsidR="00FA4911" w14:paraId="680C6825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CC8424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F613F8" w14:textId="77777777" w:rsidR="00FA4911" w:rsidRDefault="00FA4911">
            <w:proofErr w:type="spellStart"/>
            <w:r>
              <w:t>Assessment</w:t>
            </w:r>
            <w:proofErr w:type="spellEnd"/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690874" w14:textId="77777777" w:rsidR="00FA4911" w:rsidRDefault="00FA4911">
            <w:r>
              <w:t xml:space="preserve">Regular </w:t>
            </w:r>
            <w:proofErr w:type="spellStart"/>
            <w:r>
              <w:t>structured</w:t>
            </w:r>
            <w:proofErr w:type="spellEnd"/>
            <w:r>
              <w:t xml:space="preserve"> review of </w:t>
            </w:r>
            <w:proofErr w:type="spellStart"/>
            <w:r>
              <w:t>physical</w:t>
            </w:r>
            <w:proofErr w:type="spellEnd"/>
            <w:r>
              <w:t xml:space="preserve"> health </w:t>
            </w:r>
            <w:proofErr w:type="spellStart"/>
            <w:r>
              <w:t>parameters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76319F" w14:textId="77777777" w:rsidR="00FA4911" w:rsidRDefault="00FA4911">
            <w:r>
              <w:t>9/22 (40.9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5A4E51" w14:textId="77777777" w:rsidR="00FA4911" w:rsidRDefault="00FA4911">
            <w:r>
              <w:t>NICE CG 155; APA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7B640C" w14:textId="77777777" w:rsidR="00FA4911" w:rsidRDefault="00FA4911">
            <w:r>
              <w:t>NICE CG 178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BA0C7C" w14:textId="77777777" w:rsidR="00FA4911" w:rsidRDefault="00FA4911">
            <w:r>
              <w:t xml:space="preserve">MHS Catalunya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7DA8A4" w14:textId="77777777" w:rsidR="00FA4911" w:rsidRDefault="00FA4911">
            <w:r>
              <w:t>CAMH; HSE; NCCMH-NICE; MH Ontario</w:t>
            </w:r>
          </w:p>
        </w:tc>
      </w:tr>
      <w:tr w:rsidR="00FA4911" w14:paraId="34045218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043D3E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AE3949" w14:textId="77777777" w:rsidR="00FA4911" w:rsidRDefault="00FA4911">
            <w:r>
              <w:t>Treatment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D85D1E" w14:textId="77777777" w:rsidR="00FA4911" w:rsidRDefault="00FA4911">
            <w:proofErr w:type="spellStart"/>
            <w:r>
              <w:t>Initiation</w:t>
            </w:r>
            <w:proofErr w:type="spellEnd"/>
            <w:r>
              <w:t xml:space="preserve"> of </w:t>
            </w:r>
            <w:proofErr w:type="spellStart"/>
            <w:r>
              <w:t>antipsychotic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low dose with </w:t>
            </w:r>
            <w:proofErr w:type="spellStart"/>
            <w:r>
              <w:t>gradual</w:t>
            </w:r>
            <w:proofErr w:type="spellEnd"/>
            <w:r>
              <w:t xml:space="preserve"> </w:t>
            </w:r>
            <w:proofErr w:type="spellStart"/>
            <w:r>
              <w:t>titration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791932" w14:textId="77777777" w:rsidR="00FA4911" w:rsidRDefault="00FA4911">
            <w:r>
              <w:t>15/22 (68.2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C87013" w14:textId="77777777" w:rsidR="00FA4911" w:rsidRDefault="00FA4911">
            <w:r>
              <w:t xml:space="preserve">MHS Catalunya; NICE CG 178; NICE CG 155; RANZCP; </w:t>
            </w:r>
            <w:proofErr w:type="spellStart"/>
            <w:r>
              <w:t>RCPsych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806BBC" w14:textId="77777777" w:rsidR="00FA4911" w:rsidRDefault="00FA4911"/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B1D52E" w14:textId="77777777" w:rsidR="00FA4911" w:rsidRDefault="00FA4911">
            <w:r>
              <w:t xml:space="preserve">SIGN; </w:t>
            </w:r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4BFCEE" w14:textId="77777777" w:rsidR="00FA4911" w:rsidRDefault="00FA4911">
            <w:r>
              <w:t>HSE; IEPA; IRIS; NICE QS 80; APP; NCCMH-NICE; MH Ontario</w:t>
            </w:r>
          </w:p>
        </w:tc>
      </w:tr>
      <w:tr w:rsidR="00FA4911" w14:paraId="45BF8F89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CE43AE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071F56" w14:textId="77777777" w:rsidR="00FA4911" w:rsidRDefault="00FA4911">
            <w:r>
              <w:t>Treatment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49F7C3" w14:textId="77777777" w:rsidR="00FA4911" w:rsidRDefault="00FA4911"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physical</w:t>
            </w:r>
            <w:proofErr w:type="spellEnd"/>
            <w:r>
              <w:t xml:space="preserve"> health and </w:t>
            </w:r>
            <w:proofErr w:type="spellStart"/>
            <w:r>
              <w:t>metabolic</w:t>
            </w:r>
            <w:proofErr w:type="spellEnd"/>
            <w:r>
              <w:t xml:space="preserve"> monitoring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B2E5A9" w14:textId="77777777" w:rsidR="00FA4911" w:rsidRDefault="00FA4911">
            <w:r>
              <w:t>21/22 (95.5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21347F" w14:textId="77777777" w:rsidR="00FA4911" w:rsidRDefault="00FA4911">
            <w:r>
              <w:t xml:space="preserve">ISS-SNLG; MHS Catalunya; SIGN; NICE CG 178; NICE CG 155; RANZCP; </w:t>
            </w:r>
            <w:proofErr w:type="spellStart"/>
            <w:r>
              <w:t>RCPsych</w:t>
            </w:r>
            <w:proofErr w:type="spellEnd"/>
            <w:r>
              <w:t>; APA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E7DD81" w14:textId="77777777" w:rsidR="00FA4911" w:rsidRDefault="00FA4911"/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2970E2" w14:textId="77777777" w:rsidR="00FA4911" w:rsidRDefault="00FA4911">
            <w:proofErr w:type="spellStart"/>
            <w:r>
              <w:t>Orygen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DC71D6" w14:textId="77777777" w:rsidR="00FA4911" w:rsidRDefault="00FA4911">
            <w:r>
              <w:t>NICE QS 80; CAMH; HSE; IEPA; IRIS; APP; MMHPI; NCCMH-NICE; MH Ontario; EASA; ANEP</w:t>
            </w:r>
          </w:p>
        </w:tc>
      </w:tr>
      <w:tr w:rsidR="00FA4911" w14:paraId="5D321E93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F24FF6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F28C00" w14:textId="77777777" w:rsidR="00FA4911" w:rsidRDefault="00FA4911">
            <w:r>
              <w:t>Treatment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F1AA99" w14:textId="77777777" w:rsidR="00FA4911" w:rsidRDefault="00FA4911">
            <w:proofErr w:type="spellStart"/>
            <w:r>
              <w:t>Timely</w:t>
            </w:r>
            <w:proofErr w:type="spellEnd"/>
            <w:r>
              <w:t xml:space="preserve"> </w:t>
            </w:r>
            <w:proofErr w:type="spellStart"/>
            <w:r>
              <w:t>consideration</w:t>
            </w:r>
            <w:proofErr w:type="spellEnd"/>
            <w:r>
              <w:t xml:space="preserve"> of </w:t>
            </w:r>
            <w:proofErr w:type="spellStart"/>
            <w:r>
              <w:t>clozapine</w:t>
            </w:r>
            <w:proofErr w:type="spellEnd"/>
            <w:r>
              <w:t xml:space="preserve"> in treatment-</w:t>
            </w:r>
            <w:proofErr w:type="spellStart"/>
            <w:r>
              <w:t>resistant</w:t>
            </w:r>
            <w:proofErr w:type="spellEnd"/>
            <w:r>
              <w:t xml:space="preserve"> </w:t>
            </w:r>
            <w:proofErr w:type="spellStart"/>
            <w:r>
              <w:t>cases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2A9E2D" w14:textId="77777777" w:rsidR="00FA4911" w:rsidRDefault="00FA4911">
            <w:r>
              <w:t>14/22 (63.6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030216" w14:textId="77777777" w:rsidR="00FA4911" w:rsidRDefault="00FA4911">
            <w:r>
              <w:t xml:space="preserve">ISS-SNLG; MHS Catalunya; NICE CG 178; NICE CG 155; RANZCP; </w:t>
            </w:r>
            <w:proofErr w:type="spellStart"/>
            <w:r>
              <w:t>RCPsych</w:t>
            </w:r>
            <w:proofErr w:type="spellEnd"/>
            <w:r>
              <w:t>; APA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73C262" w14:textId="77777777" w:rsidR="00FA4911" w:rsidRDefault="00FA4911">
            <w:r>
              <w:t>SIGN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F512DF" w14:textId="77777777" w:rsidR="00FA4911" w:rsidRDefault="00FA4911"/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E1FD15" w14:textId="77777777" w:rsidR="00FA4911" w:rsidRDefault="00FA4911">
            <w:r>
              <w:t>HSE; IEPA; IRIS; APP; MMHPI</w:t>
            </w:r>
          </w:p>
        </w:tc>
      </w:tr>
      <w:tr w:rsidR="00FA4911" w14:paraId="75F68750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CBE2F6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CEF758" w14:textId="77777777" w:rsidR="00FA4911" w:rsidRDefault="00FA4911">
            <w:r>
              <w:t>Treatment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F3CE19" w14:textId="77777777" w:rsidR="00FA4911" w:rsidRDefault="00FA4911">
            <w:r>
              <w:t>CBT-</w:t>
            </w:r>
            <w:proofErr w:type="spellStart"/>
            <w:r>
              <w:t>informed</w:t>
            </w:r>
            <w:proofErr w:type="spellEnd"/>
            <w:r>
              <w:t xml:space="preserve"> </w:t>
            </w: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  <w:r>
              <w:t xml:space="preserve"> for </w:t>
            </w:r>
            <w:proofErr w:type="spellStart"/>
            <w:r>
              <w:t>psychosis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367AD5" w14:textId="77777777" w:rsidR="00FA4911" w:rsidRDefault="00FA4911">
            <w:r>
              <w:t>20/22 (90.9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1330D7" w14:textId="77777777" w:rsidR="00FA4911" w:rsidRDefault="00FA4911">
            <w:r>
              <w:t xml:space="preserve">MHS Catalunya; SIGN; NICE CG 178; NICE CG 155; RANZCP; </w:t>
            </w:r>
            <w:proofErr w:type="spellStart"/>
            <w:r>
              <w:t>Orygen</w:t>
            </w:r>
            <w:proofErr w:type="spellEnd"/>
            <w:r>
              <w:t xml:space="preserve">; CPA FEP; </w:t>
            </w:r>
            <w:proofErr w:type="spellStart"/>
            <w:r>
              <w:t>RCPsych</w:t>
            </w:r>
            <w:proofErr w:type="spellEnd"/>
            <w:r>
              <w:t>; APA; VA-</w:t>
            </w:r>
            <w:proofErr w:type="spellStart"/>
            <w:r>
              <w:t>DoD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45A4DC" w14:textId="77777777" w:rsidR="00FA4911" w:rsidRDefault="00FA4911">
            <w:r>
              <w:t>ISS-SNLG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D27666" w14:textId="77777777" w:rsidR="00FA4911" w:rsidRDefault="00FA4911"/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14DEE1" w14:textId="77777777" w:rsidR="00FA4911" w:rsidRDefault="00FA4911">
            <w:r>
              <w:t>NICE QS 80; HSE; IEPA; IRIS; APP; MMHPI; NCCMH-NICE; MH Ontario; EASA</w:t>
            </w:r>
          </w:p>
        </w:tc>
      </w:tr>
      <w:tr w:rsidR="00FA4911" w14:paraId="2892D13C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B1EC18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BB1B13" w14:textId="77777777" w:rsidR="00FA4911" w:rsidRDefault="00FA4911">
            <w:r>
              <w:t>Treatment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0A9740" w14:textId="77777777" w:rsidR="00FA4911" w:rsidRDefault="00FA4911">
            <w:proofErr w:type="spellStart"/>
            <w:r>
              <w:t>Structured</w:t>
            </w:r>
            <w:proofErr w:type="spellEnd"/>
            <w:r>
              <w:t xml:space="preserve"> family </w:t>
            </w:r>
            <w:proofErr w:type="spellStart"/>
            <w:r>
              <w:t>interventions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5922BA" w14:textId="77777777" w:rsidR="00FA4911" w:rsidRDefault="00FA4911">
            <w:r>
              <w:t>16/22 (72.7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96276A" w14:textId="77777777" w:rsidR="00FA4911" w:rsidRDefault="00FA4911">
            <w:r>
              <w:t xml:space="preserve">NICE CG 178; NICE CG 155; RANZCP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72F24A" w14:textId="77777777" w:rsidR="00FA4911" w:rsidRDefault="00FA4911">
            <w:r>
              <w:t>CPA FEP; APA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C5C020" w14:textId="77777777" w:rsidR="00FA4911" w:rsidRDefault="00FA4911">
            <w:proofErr w:type="spellStart"/>
            <w:r>
              <w:t>Orygen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684ACA" w14:textId="77777777" w:rsidR="00FA4911" w:rsidRDefault="00FA4911">
            <w:r>
              <w:t>MHS Catalunya; SIGN; HSE; IEPA; IRIS; VA-</w:t>
            </w:r>
            <w:proofErr w:type="spellStart"/>
            <w:r>
              <w:t>DoD</w:t>
            </w:r>
            <w:proofErr w:type="spellEnd"/>
            <w:r>
              <w:t>; NICE QS 80; APP; MMHPI</w:t>
            </w:r>
          </w:p>
        </w:tc>
      </w:tr>
      <w:tr w:rsidR="00FA4911" w14:paraId="0896126D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71A6D1" w14:textId="77777777" w:rsidR="00FA4911" w:rsidRDefault="00FA4911">
            <w:r>
              <w:rPr>
                <w:b/>
                <w:bCs/>
              </w:rPr>
              <w:lastRenderedPageBreak/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19665B" w14:textId="77777777" w:rsidR="00FA4911" w:rsidRDefault="00FA4911">
            <w:r>
              <w:t>Treatment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78A75F" w14:textId="77777777" w:rsidR="00FA4911" w:rsidRDefault="00FA4911">
            <w:proofErr w:type="spellStart"/>
            <w:r>
              <w:t>Psychoeducation</w:t>
            </w:r>
            <w:proofErr w:type="spellEnd"/>
            <w:r>
              <w:t xml:space="preserve"> for service users and families</w:t>
            </w:r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B9BA14" w14:textId="77777777" w:rsidR="00FA4911" w:rsidRDefault="00FA4911">
            <w:r>
              <w:t>22/22 (100.0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2497EA" w14:textId="77777777" w:rsidR="00FA4911" w:rsidRDefault="00FA4911">
            <w:r>
              <w:t xml:space="preserve">MHS Catalunya; SIGN; NICE CG 155; RANZCP; </w:t>
            </w:r>
            <w:proofErr w:type="spellStart"/>
            <w:r>
              <w:t>Orygen</w:t>
            </w:r>
            <w:proofErr w:type="spellEnd"/>
            <w:r>
              <w:t>; CPA FEP; APA; VA-</w:t>
            </w:r>
            <w:proofErr w:type="spellStart"/>
            <w:r>
              <w:t>DoD</w:t>
            </w:r>
            <w:proofErr w:type="spellEnd"/>
            <w:r>
              <w:t xml:space="preserve">; </w:t>
            </w:r>
            <w:proofErr w:type="spellStart"/>
            <w:r>
              <w:t>RCPsych</w:t>
            </w:r>
            <w:proofErr w:type="spellEnd"/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E4AF38" w14:textId="77777777" w:rsidR="00FA4911" w:rsidRDefault="00FA4911">
            <w:r>
              <w:t>NICE CG 178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22CE8F" w14:textId="77777777" w:rsidR="00FA4911" w:rsidRDefault="00FA4911">
            <w:r>
              <w:t>ISS-SNLG</w:t>
            </w:r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5B2E47" w14:textId="77777777" w:rsidR="00FA4911" w:rsidRDefault="00FA4911">
            <w:r>
              <w:t>NICE QS 80; ANEP; CAMH; HSE; IEPA; IRIS; APP; MMHPI; NCCMH-NICE; MH Ontario; EASA</w:t>
            </w:r>
          </w:p>
        </w:tc>
      </w:tr>
      <w:tr w:rsidR="00FA4911" w14:paraId="20FB3D9B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4D8D3C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2FDBAA" w14:textId="77777777" w:rsidR="00FA4911" w:rsidRDefault="00FA4911">
            <w:r>
              <w:t>Treatment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0ACA52" w14:textId="77777777" w:rsidR="00FA4911" w:rsidRDefault="00FA4911">
            <w:proofErr w:type="spellStart"/>
            <w:r>
              <w:t>Supported</w:t>
            </w:r>
            <w:proofErr w:type="spellEnd"/>
            <w:r>
              <w:t xml:space="preserve"> </w:t>
            </w:r>
            <w:proofErr w:type="spellStart"/>
            <w:r>
              <w:t>employment</w:t>
            </w:r>
            <w:proofErr w:type="spellEnd"/>
            <w:r>
              <w:t xml:space="preserve"> and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00918C" w14:textId="77777777" w:rsidR="00FA4911" w:rsidRDefault="00FA4911">
            <w:r>
              <w:t>18/22 (81.8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DC4E99" w14:textId="77777777" w:rsidR="00FA4911" w:rsidRDefault="00FA4911">
            <w:r>
              <w:t xml:space="preserve">SIGN; NICE CG 178; NICE CG 155; RANZCP; CPA FEP; </w:t>
            </w:r>
            <w:proofErr w:type="spellStart"/>
            <w:r>
              <w:t>RCPsych</w:t>
            </w:r>
            <w:proofErr w:type="spellEnd"/>
            <w:r>
              <w:t>; APA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C019E7" w14:textId="77777777" w:rsidR="00FA4911" w:rsidRDefault="00FA4911">
            <w:r>
              <w:t>MHS Catalunya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AE6FFC" w14:textId="77777777" w:rsidR="00FA4911" w:rsidRDefault="00FA4911">
            <w:proofErr w:type="spellStart"/>
            <w:r>
              <w:t>Orygen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0AF1CE" w14:textId="77777777" w:rsidR="00FA4911" w:rsidRDefault="00FA4911">
            <w:r>
              <w:t>HSE; IEPA; IRIS; APP; NCCMH-NICE; MH Ontario; EASA; NICE QS 80</w:t>
            </w:r>
          </w:p>
        </w:tc>
      </w:tr>
      <w:tr w:rsidR="00FA4911" w14:paraId="34EA6B6B" w14:textId="77777777" w:rsidTr="00FA4911">
        <w:tc>
          <w:tcPr>
            <w:tcW w:w="903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771941" w14:textId="77777777" w:rsidR="00FA4911" w:rsidRDefault="00FA4911">
            <w:r>
              <w:rPr>
                <w:b/>
                <w:bCs/>
              </w:rPr>
              <w:t>FEP</w:t>
            </w:r>
          </w:p>
        </w:tc>
        <w:tc>
          <w:tcPr>
            <w:tcW w:w="101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10CA6D" w14:textId="77777777" w:rsidR="00FA4911" w:rsidRDefault="00FA4911">
            <w:r>
              <w:t>Treatment</w:t>
            </w:r>
          </w:p>
        </w:tc>
        <w:tc>
          <w:tcPr>
            <w:tcW w:w="1247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327C14" w14:textId="77777777" w:rsidR="00FA4911" w:rsidRDefault="00FA4911">
            <w:r>
              <w:t xml:space="preserve">Cognitive </w:t>
            </w:r>
            <w:proofErr w:type="spellStart"/>
            <w:r>
              <w:t>remediation</w:t>
            </w:r>
            <w:proofErr w:type="spellEnd"/>
            <w:r>
              <w:t xml:space="preserve"> for </w:t>
            </w:r>
            <w:proofErr w:type="spellStart"/>
            <w:r>
              <w:t>persistent</w:t>
            </w:r>
            <w:proofErr w:type="spellEnd"/>
            <w:r>
              <w:t xml:space="preserve"> cognitive </w:t>
            </w:r>
            <w:proofErr w:type="spellStart"/>
            <w:r>
              <w:t>deficits</w:t>
            </w:r>
            <w:proofErr w:type="spellEnd"/>
          </w:p>
        </w:tc>
        <w:tc>
          <w:tcPr>
            <w:tcW w:w="92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CF0C37" w14:textId="77777777" w:rsidR="00FA4911" w:rsidRDefault="00FA4911">
            <w:r>
              <w:t>9/22 (40.9)</w:t>
            </w:r>
          </w:p>
        </w:tc>
        <w:tc>
          <w:tcPr>
            <w:tcW w:w="1416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148B0D" w14:textId="77777777" w:rsidR="00FA4911" w:rsidRDefault="00FA4911">
            <w:r>
              <w:t>MHS Catalunya; RANZCP</w:t>
            </w:r>
          </w:p>
        </w:tc>
        <w:tc>
          <w:tcPr>
            <w:tcW w:w="183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2728DE" w14:textId="77777777" w:rsidR="00FA4911" w:rsidRDefault="00FA4911">
            <w:r>
              <w:t>SIGN; CPA FEP; APA</w:t>
            </w:r>
          </w:p>
        </w:tc>
        <w:tc>
          <w:tcPr>
            <w:tcW w:w="1159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57C0DD" w14:textId="77777777" w:rsidR="00FA4911" w:rsidRDefault="00FA4911">
            <w:proofErr w:type="spellStart"/>
            <w:r>
              <w:t>Orygen</w:t>
            </w:r>
            <w:proofErr w:type="spellEnd"/>
            <w:r>
              <w:t>; VA-</w:t>
            </w:r>
            <w:proofErr w:type="spellStart"/>
            <w:r>
              <w:t>DoD</w:t>
            </w:r>
            <w:proofErr w:type="spellEnd"/>
          </w:p>
        </w:tc>
        <w:tc>
          <w:tcPr>
            <w:tcW w:w="894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8EAD8F" w14:textId="77777777" w:rsidR="00FA4911" w:rsidRDefault="00FA4911">
            <w:r>
              <w:t>APP; MMHPI</w:t>
            </w:r>
          </w:p>
        </w:tc>
      </w:tr>
    </w:tbl>
    <w:p w14:paraId="2027A7A3" w14:textId="40F48C55" w:rsidR="0058456F" w:rsidRDefault="003817AE" w:rsidP="003817AE">
      <w:pPr>
        <w:spacing w:before="60" w:after="40"/>
      </w:pPr>
      <w:proofErr w:type="spellStart"/>
      <w:r w:rsidRPr="003817AE">
        <w:rPr>
          <w:i/>
          <w:iCs/>
          <w:color w:val="444444"/>
          <w:sz w:val="16"/>
          <w:szCs w:val="16"/>
        </w:rPr>
        <w:t>This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table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presents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the complete </w:t>
      </w:r>
      <w:proofErr w:type="spellStart"/>
      <w:r w:rsidRPr="003817AE">
        <w:rPr>
          <w:i/>
          <w:iCs/>
          <w:color w:val="444444"/>
          <w:sz w:val="16"/>
          <w:szCs w:val="16"/>
        </w:rPr>
        <w:t>document-level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matrix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for </w:t>
      </w:r>
      <w:proofErr w:type="spellStart"/>
      <w:r w:rsidRPr="003817AE">
        <w:rPr>
          <w:i/>
          <w:iCs/>
          <w:color w:val="444444"/>
          <w:sz w:val="16"/>
          <w:szCs w:val="16"/>
        </w:rPr>
        <w:t>recurrent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FEP service </w:t>
      </w:r>
      <w:proofErr w:type="spellStart"/>
      <w:r w:rsidRPr="003817AE">
        <w:rPr>
          <w:i/>
          <w:iCs/>
          <w:color w:val="444444"/>
          <w:sz w:val="16"/>
          <w:szCs w:val="16"/>
        </w:rPr>
        <w:t>components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, </w:t>
      </w:r>
      <w:proofErr w:type="spellStart"/>
      <w:r w:rsidRPr="003817AE">
        <w:rPr>
          <w:i/>
          <w:iCs/>
          <w:color w:val="444444"/>
          <w:sz w:val="16"/>
          <w:szCs w:val="16"/>
        </w:rPr>
        <w:t>showing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which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included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guidance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documents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endorsed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each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component and </w:t>
      </w:r>
      <w:proofErr w:type="spellStart"/>
      <w:r w:rsidRPr="003817AE">
        <w:rPr>
          <w:i/>
          <w:iCs/>
          <w:color w:val="444444"/>
          <w:sz w:val="16"/>
          <w:szCs w:val="16"/>
        </w:rPr>
        <w:t>how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each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endorsement </w:t>
      </w:r>
      <w:proofErr w:type="spellStart"/>
      <w:r w:rsidRPr="003817AE">
        <w:rPr>
          <w:i/>
          <w:iCs/>
          <w:color w:val="444444"/>
          <w:sz w:val="16"/>
          <w:szCs w:val="16"/>
        </w:rPr>
        <w:t>was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classified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within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the </w:t>
      </w:r>
      <w:proofErr w:type="spellStart"/>
      <w:r w:rsidRPr="003817AE">
        <w:rPr>
          <w:i/>
          <w:iCs/>
          <w:color w:val="444444"/>
          <w:sz w:val="16"/>
          <w:szCs w:val="16"/>
        </w:rPr>
        <w:t>harmonized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recommendation-strength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framework (strong/</w:t>
      </w:r>
      <w:proofErr w:type="spellStart"/>
      <w:r w:rsidRPr="003817AE">
        <w:rPr>
          <w:i/>
          <w:iCs/>
          <w:color w:val="444444"/>
          <w:sz w:val="16"/>
          <w:szCs w:val="16"/>
        </w:rPr>
        <w:t>mandatory</w:t>
      </w:r>
      <w:proofErr w:type="spellEnd"/>
      <w:r w:rsidRPr="003817AE">
        <w:rPr>
          <w:i/>
          <w:iCs/>
          <w:color w:val="444444"/>
          <w:sz w:val="16"/>
          <w:szCs w:val="16"/>
        </w:rPr>
        <w:t>, moderate/</w:t>
      </w:r>
      <w:proofErr w:type="spellStart"/>
      <w:r w:rsidRPr="003817AE">
        <w:rPr>
          <w:i/>
          <w:iCs/>
          <w:color w:val="444444"/>
          <w:sz w:val="16"/>
          <w:szCs w:val="16"/>
        </w:rPr>
        <w:t>recommended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, </w:t>
      </w:r>
      <w:proofErr w:type="spellStart"/>
      <w:r w:rsidRPr="003817AE">
        <w:rPr>
          <w:i/>
          <w:iCs/>
          <w:color w:val="444444"/>
          <w:sz w:val="16"/>
          <w:szCs w:val="16"/>
        </w:rPr>
        <w:t>weak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/optional, or </w:t>
      </w:r>
      <w:proofErr w:type="spellStart"/>
      <w:r w:rsidRPr="003817AE">
        <w:rPr>
          <w:i/>
          <w:iCs/>
          <w:color w:val="444444"/>
          <w:sz w:val="16"/>
          <w:szCs w:val="16"/>
        </w:rPr>
        <w:t>endorsed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but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not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graded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). </w:t>
      </w:r>
      <w:proofErr w:type="spellStart"/>
      <w:r w:rsidRPr="003817AE">
        <w:rPr>
          <w:i/>
          <w:iCs/>
          <w:color w:val="444444"/>
          <w:sz w:val="16"/>
          <w:szCs w:val="16"/>
        </w:rPr>
        <w:t>It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provides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the </w:t>
      </w:r>
      <w:proofErr w:type="spellStart"/>
      <w:r w:rsidRPr="003817AE">
        <w:rPr>
          <w:i/>
          <w:iCs/>
          <w:color w:val="444444"/>
          <w:sz w:val="16"/>
          <w:szCs w:val="16"/>
        </w:rPr>
        <w:t>document-level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basis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underlying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the aggregate </w:t>
      </w:r>
      <w:proofErr w:type="spellStart"/>
      <w:r w:rsidRPr="003817AE">
        <w:rPr>
          <w:i/>
          <w:iCs/>
          <w:color w:val="444444"/>
          <w:sz w:val="16"/>
          <w:szCs w:val="16"/>
        </w:rPr>
        <w:t>synthesis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</w:t>
      </w:r>
      <w:proofErr w:type="spellStart"/>
      <w:r w:rsidRPr="003817AE">
        <w:rPr>
          <w:i/>
          <w:iCs/>
          <w:color w:val="444444"/>
          <w:sz w:val="16"/>
          <w:szCs w:val="16"/>
        </w:rPr>
        <w:t>reported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in </w:t>
      </w:r>
      <w:proofErr w:type="spellStart"/>
      <w:r w:rsidRPr="003817AE">
        <w:rPr>
          <w:i/>
          <w:iCs/>
          <w:color w:val="444444"/>
          <w:sz w:val="16"/>
          <w:szCs w:val="16"/>
        </w:rPr>
        <w:t>Table</w:t>
      </w:r>
      <w:proofErr w:type="spellEnd"/>
      <w:r w:rsidRPr="003817AE">
        <w:rPr>
          <w:i/>
          <w:iCs/>
          <w:color w:val="444444"/>
          <w:sz w:val="16"/>
          <w:szCs w:val="16"/>
        </w:rPr>
        <w:t xml:space="preserve"> 3.</w:t>
      </w:r>
    </w:p>
    <w:sectPr w:rsidR="0058456F">
      <w:pgSz w:w="11906" w:h="16838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E7909"/>
    <w:multiLevelType w:val="hybridMultilevel"/>
    <w:tmpl w:val="4552D1BE"/>
    <w:lvl w:ilvl="0" w:tplc="EA4ACB0E">
      <w:start w:val="1"/>
      <w:numFmt w:val="bullet"/>
      <w:lvlText w:val="●"/>
      <w:lvlJc w:val="left"/>
      <w:pPr>
        <w:ind w:left="720" w:hanging="360"/>
      </w:pPr>
    </w:lvl>
    <w:lvl w:ilvl="1" w:tplc="639E3378">
      <w:start w:val="1"/>
      <w:numFmt w:val="bullet"/>
      <w:lvlText w:val="○"/>
      <w:lvlJc w:val="left"/>
      <w:pPr>
        <w:ind w:left="1440" w:hanging="360"/>
      </w:pPr>
    </w:lvl>
    <w:lvl w:ilvl="2" w:tplc="D3BEC8CA">
      <w:start w:val="1"/>
      <w:numFmt w:val="bullet"/>
      <w:lvlText w:val="■"/>
      <w:lvlJc w:val="left"/>
      <w:pPr>
        <w:ind w:left="2160" w:hanging="360"/>
      </w:pPr>
    </w:lvl>
    <w:lvl w:ilvl="3" w:tplc="6794F6F6">
      <w:start w:val="1"/>
      <w:numFmt w:val="bullet"/>
      <w:lvlText w:val="●"/>
      <w:lvlJc w:val="left"/>
      <w:pPr>
        <w:ind w:left="2880" w:hanging="360"/>
      </w:pPr>
    </w:lvl>
    <w:lvl w:ilvl="4" w:tplc="05F8380C">
      <w:start w:val="1"/>
      <w:numFmt w:val="bullet"/>
      <w:lvlText w:val="○"/>
      <w:lvlJc w:val="left"/>
      <w:pPr>
        <w:ind w:left="3600" w:hanging="360"/>
      </w:pPr>
    </w:lvl>
    <w:lvl w:ilvl="5" w:tplc="800CE7AC">
      <w:start w:val="1"/>
      <w:numFmt w:val="bullet"/>
      <w:lvlText w:val="■"/>
      <w:lvlJc w:val="left"/>
      <w:pPr>
        <w:ind w:left="4320" w:hanging="360"/>
      </w:pPr>
    </w:lvl>
    <w:lvl w:ilvl="6" w:tplc="5D8678B0">
      <w:start w:val="1"/>
      <w:numFmt w:val="bullet"/>
      <w:lvlText w:val="●"/>
      <w:lvlJc w:val="left"/>
      <w:pPr>
        <w:ind w:left="5040" w:hanging="360"/>
      </w:pPr>
    </w:lvl>
    <w:lvl w:ilvl="7" w:tplc="9EA4991A">
      <w:start w:val="1"/>
      <w:numFmt w:val="bullet"/>
      <w:lvlText w:val="●"/>
      <w:lvlJc w:val="left"/>
      <w:pPr>
        <w:ind w:left="5760" w:hanging="360"/>
      </w:pPr>
    </w:lvl>
    <w:lvl w:ilvl="8" w:tplc="17CA0CEA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56F"/>
    <w:rsid w:val="003817AE"/>
    <w:rsid w:val="0058456F"/>
    <w:rsid w:val="00FA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10D3"/>
  <w15:docId w15:val="{7C457C80-61F8-4D20-84AA-C70865F55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18"/>
        <w:szCs w:val="18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ito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ito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ito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o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o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Paragrafoelenco">
    <w:name w:val="List Paragraph"/>
    <w:qFormat/>
  </w:style>
  <w:style w:type="character" w:styleId="Collegamentoipertestuale">
    <w:name w:val="Hyperlink"/>
    <w:uiPriority w:val="99"/>
    <w:unhideWhenUsed/>
    <w:rPr>
      <w:color w:val="0563C1"/>
      <w:u w:val="single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apidipagina">
    <w:name w:val="footnote text"/>
    <w:link w:val="TestonotaapidipaginaCarattere"/>
    <w:uiPriority w:val="99"/>
    <w:semiHidden/>
    <w:unhideWhenUsed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2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asquale</cp:lastModifiedBy>
  <cp:revision>4</cp:revision>
  <dcterms:created xsi:type="dcterms:W3CDTF">2026-03-08T17:32:00Z</dcterms:created>
  <dcterms:modified xsi:type="dcterms:W3CDTF">2026-03-09T07:45:00Z</dcterms:modified>
</cp:coreProperties>
</file>